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56B7" w14:textId="1B58C77A" w:rsidR="00637737" w:rsidRDefault="00637737" w:rsidP="006377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CE048E">
        <w:rPr>
          <w:rFonts w:ascii="Times New Roman" w:hAnsi="Times New Roman"/>
          <w:b/>
          <w:kern w:val="0"/>
          <w:sz w:val="28"/>
          <w:szCs w:val="28"/>
        </w:rPr>
        <w:t>7</w:t>
      </w:r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</w:p>
    <w:p w14:paraId="026AA5D1" w14:textId="0B846F54" w:rsidR="00637737" w:rsidRPr="00FD478D" w:rsidRDefault="00637737" w:rsidP="006377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bookmarkStart w:id="0" w:name="OLE_LINK34"/>
      <w:r w:rsidRPr="00D75E8E">
        <w:rPr>
          <w:rFonts w:ascii="Times New Roman" w:hAnsi="Times New Roman"/>
          <w:b/>
          <w:sz w:val="24"/>
        </w:rPr>
        <w:t>Table S</w:t>
      </w:r>
      <w:r w:rsidR="00CE048E">
        <w:rPr>
          <w:rFonts w:ascii="Times New Roman" w:hAnsi="Times New Roman"/>
          <w:b/>
          <w:sz w:val="24"/>
        </w:rPr>
        <w:t>2</w:t>
      </w:r>
      <w:r w:rsidRPr="00D75E8E">
        <w:rPr>
          <w:rFonts w:ascii="Times New Roman" w:hAnsi="Times New Roman"/>
          <w:b/>
          <w:sz w:val="24"/>
        </w:rPr>
        <w:t xml:space="preserve"> </w:t>
      </w:r>
      <w:r w:rsidRPr="00B636BE">
        <w:rPr>
          <w:rFonts w:ascii="Times New Roman" w:hAnsi="Times New Roman"/>
          <w:sz w:val="24"/>
        </w:rPr>
        <w:t xml:space="preserve">DEGs encoding </w:t>
      </w:r>
      <w:r w:rsidRPr="00EF4B07">
        <w:rPr>
          <w:rFonts w:ascii="Times New Roman" w:hAnsi="Times New Roman"/>
          <w:sz w:val="24"/>
        </w:rPr>
        <w:t>chalcone synthase (CHS) and anthocyanidin synthase (ANS)</w:t>
      </w:r>
    </w:p>
    <w:bookmarkEnd w:id="0"/>
    <w:tbl>
      <w:tblPr>
        <w:tblW w:w="8312" w:type="dxa"/>
        <w:tblInd w:w="108" w:type="dxa"/>
        <w:tblLook w:val="04A0" w:firstRow="1" w:lastRow="0" w:firstColumn="1" w:lastColumn="0" w:noHBand="0" w:noVBand="1"/>
      </w:tblPr>
      <w:tblGrid>
        <w:gridCol w:w="617"/>
        <w:gridCol w:w="1911"/>
        <w:gridCol w:w="2524"/>
        <w:gridCol w:w="1276"/>
        <w:gridCol w:w="992"/>
        <w:gridCol w:w="992"/>
      </w:tblGrid>
      <w:tr w:rsidR="00637737" w:rsidRPr="00064561" w14:paraId="2FF2CD18" w14:textId="77777777" w:rsidTr="00185777">
        <w:trPr>
          <w:trHeight w:val="300"/>
        </w:trPr>
        <w:tc>
          <w:tcPr>
            <w:tcW w:w="6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67F5CD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A021" w14:textId="77777777" w:rsidR="00637737" w:rsidRPr="00064561" w:rsidRDefault="00637737" w:rsidP="00A601C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D6A0" w14:textId="77777777" w:rsidR="00637737" w:rsidRPr="00064561" w:rsidRDefault="00637737" w:rsidP="00A601C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R Descrip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7A49" w14:textId="77777777" w:rsidR="00637737" w:rsidRPr="00064561" w:rsidRDefault="00637737" w:rsidP="00A601C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gula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2B45" w14:textId="77777777" w:rsidR="00637737" w:rsidRPr="00064561" w:rsidRDefault="00637737" w:rsidP="00A601C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g2ratio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CD81" w14:textId="4819E165" w:rsidR="00637737" w:rsidRPr="00064561" w:rsidRDefault="00F5177C" w:rsidP="00A601C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R</w:t>
            </w:r>
          </w:p>
        </w:tc>
      </w:tr>
      <w:tr w:rsidR="00637737" w:rsidRPr="00064561" w14:paraId="51127464" w14:textId="77777777" w:rsidTr="00185777">
        <w:trPr>
          <w:trHeight w:val="280"/>
        </w:trPr>
        <w:tc>
          <w:tcPr>
            <w:tcW w:w="617" w:type="dxa"/>
            <w:vMerge w:val="restart"/>
            <w:tcBorders>
              <w:top w:val="nil"/>
              <w:left w:val="nil"/>
              <w:right w:val="nil"/>
            </w:tcBorders>
          </w:tcPr>
          <w:p w14:paraId="10B2D5AF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37BC4463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4C984B14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230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bookmarkStart w:id="1" w:name="OLE_LINK333"/>
            <w:bookmarkStart w:id="2" w:name="OLE_LINK334"/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55943</w:t>
            </w:r>
            <w:bookmarkEnd w:id="1"/>
            <w:bookmarkEnd w:id="2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7FB2" w14:textId="00BEA193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BB7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C1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396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79E-77</w:t>
            </w:r>
          </w:p>
        </w:tc>
      </w:tr>
      <w:tr w:rsidR="00637737" w:rsidRPr="00064561" w14:paraId="191ED099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4C0806C1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F90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950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544" w14:textId="2C493E8C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894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EAB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74FD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1238</w:t>
            </w:r>
          </w:p>
        </w:tc>
      </w:tr>
      <w:tr w:rsidR="00637737" w:rsidRPr="00064561" w14:paraId="524C9399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4E354A63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969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866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6BFF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A0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DA8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454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24E-06</w:t>
            </w:r>
          </w:p>
        </w:tc>
      </w:tr>
      <w:tr w:rsidR="00637737" w:rsidRPr="00064561" w14:paraId="37267ACE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5EC742CD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3BB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bookmarkStart w:id="3" w:name="OLE_LINK335"/>
            <w:bookmarkStart w:id="4" w:name="OLE_LINK336"/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32286</w:t>
            </w:r>
            <w:bookmarkEnd w:id="3"/>
            <w:bookmarkEnd w:id="4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3DEF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BADD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D3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558A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36E-10</w:t>
            </w:r>
          </w:p>
        </w:tc>
        <w:bookmarkStart w:id="5" w:name="_GoBack"/>
        <w:bookmarkEnd w:id="5"/>
      </w:tr>
      <w:tr w:rsidR="00637737" w:rsidRPr="00064561" w14:paraId="608E6488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bottom w:val="nil"/>
              <w:right w:val="nil"/>
            </w:tcBorders>
          </w:tcPr>
          <w:p w14:paraId="5A420B59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F5B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3614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60B9" w14:textId="10F158E8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alcon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ACE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34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3D5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7966</w:t>
            </w:r>
          </w:p>
        </w:tc>
      </w:tr>
      <w:tr w:rsidR="00637737" w:rsidRPr="00064561" w14:paraId="1BAF74D0" w14:textId="77777777" w:rsidTr="00185777">
        <w:trPr>
          <w:trHeight w:val="280"/>
        </w:trPr>
        <w:tc>
          <w:tcPr>
            <w:tcW w:w="617" w:type="dxa"/>
            <w:vMerge w:val="restart"/>
            <w:tcBorders>
              <w:top w:val="nil"/>
              <w:left w:val="nil"/>
              <w:right w:val="nil"/>
            </w:tcBorders>
          </w:tcPr>
          <w:p w14:paraId="51B39BE8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7270FFB3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740E6FDC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8E6323F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222874E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1ADB52B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00C19CC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4B468585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B7D140F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38776E00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58C3B4DD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66FE6B55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49688F0B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4B4479CE" w14:textId="77777777" w:rsidR="00637737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  <w:p w14:paraId="1D01A164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CBA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bookmarkStart w:id="6" w:name="OLE_LINK371"/>
            <w:bookmarkStart w:id="7" w:name="OLE_LINK372"/>
            <w:bookmarkStart w:id="8" w:name="OLE_LINK373"/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47812</w:t>
            </w:r>
            <w:bookmarkEnd w:id="6"/>
            <w:bookmarkEnd w:id="7"/>
            <w:bookmarkEnd w:id="8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CA4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yltransferas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66B9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B6D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ED8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02E-05</w:t>
            </w:r>
          </w:p>
        </w:tc>
      </w:tr>
      <w:tr w:rsidR="00637737" w:rsidRPr="00064561" w14:paraId="72994E7C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352113B6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B87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6222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A66" w14:textId="15EC654F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ide 2'''-O-xylosyltransferase-like isoform 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FE0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8F87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F01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00E-08</w:t>
            </w:r>
          </w:p>
        </w:tc>
      </w:tr>
      <w:tr w:rsidR="00637737" w:rsidRPr="00064561" w14:paraId="66FFD7EC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7E64E2EE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646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1726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857" w14:textId="28F73931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ide 6''-O-acyltransfer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D4B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5C1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6B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2062</w:t>
            </w:r>
          </w:p>
        </w:tc>
      </w:tr>
      <w:tr w:rsidR="00637737" w:rsidRPr="00064561" w14:paraId="17FD0B36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000B7079" w14:textId="77777777" w:rsidR="00637737" w:rsidRPr="00064561" w:rsidRDefault="00637737" w:rsidP="00185777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8F79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0032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3AC" w14:textId="2F59D273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ide 2'''-O-xylosyltransferase-like isoform 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F0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266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ADD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46E-13</w:t>
            </w:r>
          </w:p>
        </w:tc>
      </w:tr>
      <w:tr w:rsidR="00637737" w:rsidRPr="00064561" w14:paraId="6CD69492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61A3D1CF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F11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4895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C76" w14:textId="23EB461B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yltransferas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32F4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B4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9897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9556</w:t>
            </w:r>
          </w:p>
        </w:tc>
      </w:tr>
      <w:tr w:rsidR="00637737" w:rsidRPr="00064561" w14:paraId="0F01607F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7F0E9C52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C95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027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D7A4" w14:textId="13ED3E1C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yltransferase 5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7DA0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52B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7A2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.05E-98</w:t>
            </w:r>
          </w:p>
        </w:tc>
      </w:tr>
      <w:tr w:rsidR="00637737" w:rsidRPr="00064561" w14:paraId="4C839EB6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42DF95EB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18A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5784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474" w14:textId="0F746E29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eucoanthocyanidin dioxygen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E41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4D5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748A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4414</w:t>
            </w:r>
          </w:p>
        </w:tc>
      </w:tr>
      <w:tr w:rsidR="00637737" w:rsidRPr="00064561" w14:paraId="3A789071" w14:textId="77777777" w:rsidTr="00185777">
        <w:trPr>
          <w:trHeight w:val="280"/>
        </w:trPr>
        <w:tc>
          <w:tcPr>
            <w:tcW w:w="617" w:type="dxa"/>
            <w:vMerge/>
            <w:tcBorders>
              <w:left w:val="nil"/>
              <w:right w:val="nil"/>
            </w:tcBorders>
          </w:tcPr>
          <w:p w14:paraId="706C7804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1B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15404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B93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eucoanthocyanidin dioxygen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FBA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C415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839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.62E-16</w:t>
            </w:r>
          </w:p>
        </w:tc>
      </w:tr>
      <w:tr w:rsidR="00637737" w:rsidRPr="00064561" w14:paraId="4A6208E4" w14:textId="77777777" w:rsidTr="00185777">
        <w:trPr>
          <w:trHeight w:val="290"/>
        </w:trPr>
        <w:tc>
          <w:tcPr>
            <w:tcW w:w="6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E4A21CF" w14:textId="77777777" w:rsidR="00637737" w:rsidRPr="00064561" w:rsidRDefault="00637737" w:rsidP="001857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C51C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uster-9033.89282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A4E1" w14:textId="00B2DCA6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nthocyanidin 3-O-glucoside 6''-O-acyltransferase-li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202F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79C0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89F2" w14:textId="77777777" w:rsidR="00637737" w:rsidRPr="00064561" w:rsidRDefault="00637737" w:rsidP="00BA150B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06456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0593</w:t>
            </w:r>
          </w:p>
        </w:tc>
      </w:tr>
    </w:tbl>
    <w:p w14:paraId="2DFBF5F6" w14:textId="77777777" w:rsidR="00637737" w:rsidRDefault="00637737" w:rsidP="006377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8"/>
          <w:szCs w:val="28"/>
        </w:rPr>
      </w:pPr>
    </w:p>
    <w:p w14:paraId="36179DC2" w14:textId="77777777" w:rsidR="00637737" w:rsidRDefault="00637737" w:rsidP="006377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sz w:val="28"/>
          <w:szCs w:val="28"/>
        </w:rPr>
      </w:pPr>
    </w:p>
    <w:p w14:paraId="0594B5E1" w14:textId="77777777" w:rsidR="00037A38" w:rsidRDefault="00037A38"/>
    <w:sectPr w:rsidR="00037A3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030FE" w14:textId="77777777" w:rsidR="00554183" w:rsidRDefault="00554183" w:rsidP="00637737">
      <w:r>
        <w:separator/>
      </w:r>
    </w:p>
  </w:endnote>
  <w:endnote w:type="continuationSeparator" w:id="0">
    <w:p w14:paraId="23516C22" w14:textId="77777777" w:rsidR="00554183" w:rsidRDefault="00554183" w:rsidP="00637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5BD32" w14:textId="77777777" w:rsidR="00554183" w:rsidRDefault="00554183" w:rsidP="00637737">
      <w:r>
        <w:separator/>
      </w:r>
    </w:p>
  </w:footnote>
  <w:footnote w:type="continuationSeparator" w:id="0">
    <w:p w14:paraId="384B6157" w14:textId="77777777" w:rsidR="00554183" w:rsidRDefault="00554183" w:rsidP="00637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135C"/>
    <w:rsid w:val="00037A38"/>
    <w:rsid w:val="000672BB"/>
    <w:rsid w:val="0011135C"/>
    <w:rsid w:val="00554183"/>
    <w:rsid w:val="00637737"/>
    <w:rsid w:val="009706B3"/>
    <w:rsid w:val="009714D3"/>
    <w:rsid w:val="00A601C1"/>
    <w:rsid w:val="00BA150B"/>
    <w:rsid w:val="00CE048E"/>
    <w:rsid w:val="00D57C0D"/>
    <w:rsid w:val="00ED1467"/>
    <w:rsid w:val="00F5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2ACAE"/>
  <w15:chartTrackingRefBased/>
  <w15:docId w15:val="{0251AADB-F852-45EE-B320-2083271F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3773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8</cp:revision>
  <dcterms:created xsi:type="dcterms:W3CDTF">2019-05-27T07:44:00Z</dcterms:created>
  <dcterms:modified xsi:type="dcterms:W3CDTF">2019-09-29T14:27:00Z</dcterms:modified>
</cp:coreProperties>
</file>